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ADF3A" w14:textId="001438B5" w:rsidR="007B69A7" w:rsidRPr="009D124F" w:rsidRDefault="00324745" w:rsidP="007B69A7">
      <w:pPr>
        <w:pStyle w:val="Caption"/>
        <w:keepNext/>
        <w:rPr>
          <w:rFonts w:ascii="Times New Roman" w:hAnsi="Times New Roman"/>
        </w:rPr>
      </w:pPr>
      <w:r w:rsidRPr="009D124F">
        <w:rPr>
          <w:rFonts w:ascii="Times New Roman" w:hAnsi="Times New Roman"/>
        </w:rPr>
        <w:t>S</w:t>
      </w:r>
      <w:r w:rsidR="00D249AB">
        <w:rPr>
          <w:rFonts w:ascii="Times New Roman" w:hAnsi="Times New Roman"/>
        </w:rPr>
        <w:t xml:space="preserve">5 </w:t>
      </w:r>
      <w:r w:rsidR="007B69A7" w:rsidRPr="009D124F">
        <w:rPr>
          <w:rFonts w:ascii="Times New Roman" w:hAnsi="Times New Roman"/>
        </w:rPr>
        <w:t>Table:</w:t>
      </w:r>
      <w:r w:rsidR="00942295" w:rsidRPr="009D124F">
        <w:rPr>
          <w:rFonts w:ascii="Times New Roman" w:hAnsi="Times New Roman"/>
          <w:iCs w:val="0"/>
          <w:szCs w:val="24"/>
        </w:rPr>
        <w:t xml:space="preserve"> </w:t>
      </w:r>
      <w:bookmarkStart w:id="0" w:name="_Hlk163565857"/>
      <w:r w:rsidR="00942295" w:rsidRPr="009D124F">
        <w:rPr>
          <w:rFonts w:ascii="Times New Roman" w:hAnsi="Times New Roman"/>
          <w:iCs w:val="0"/>
          <w:szCs w:val="24"/>
        </w:rPr>
        <w:t>Results of the dexterity device features</w:t>
      </w:r>
      <w:r w:rsidR="00527347">
        <w:rPr>
          <w:rFonts w:ascii="Times New Roman" w:hAnsi="Times New Roman"/>
          <w:iCs w:val="0"/>
          <w:szCs w:val="24"/>
        </w:rPr>
        <w:t xml:space="preserve"> along with the dexterity performance score</w:t>
      </w:r>
      <w:r w:rsidR="00942295" w:rsidRPr="009D124F">
        <w:rPr>
          <w:rFonts w:ascii="Times New Roman" w:hAnsi="Times New Roman"/>
          <w:iCs w:val="0"/>
          <w:szCs w:val="24"/>
        </w:rPr>
        <w:t xml:space="preserve"> for </w:t>
      </w:r>
      <w:r w:rsidR="00527347">
        <w:rPr>
          <w:rFonts w:ascii="Times New Roman" w:hAnsi="Times New Roman"/>
          <w:iCs w:val="0"/>
          <w:szCs w:val="24"/>
        </w:rPr>
        <w:t>P</w:t>
      </w:r>
      <w:r w:rsidR="00942295" w:rsidRPr="009D124F">
        <w:rPr>
          <w:rFonts w:ascii="Times New Roman" w:hAnsi="Times New Roman"/>
          <w:iCs w:val="0"/>
          <w:szCs w:val="24"/>
        </w:rPr>
        <w:t xml:space="preserve">ALS compared with age and sex matched healthy participants. The results </w:t>
      </w:r>
      <w:r w:rsidR="002C4628">
        <w:rPr>
          <w:rFonts w:ascii="Times New Roman" w:hAnsi="Times New Roman"/>
          <w:iCs w:val="0"/>
          <w:szCs w:val="24"/>
        </w:rPr>
        <w:t xml:space="preserve">(means and standard deviation) </w:t>
      </w:r>
      <w:r w:rsidR="00942295" w:rsidRPr="009D124F">
        <w:rPr>
          <w:rFonts w:ascii="Times New Roman" w:hAnsi="Times New Roman"/>
          <w:iCs w:val="0"/>
          <w:szCs w:val="24"/>
        </w:rPr>
        <w:t xml:space="preserve">are presented </w:t>
      </w:r>
      <w:r w:rsidR="00F73A95">
        <w:rPr>
          <w:rFonts w:ascii="Times New Roman" w:hAnsi="Times New Roman"/>
          <w:iCs w:val="0"/>
          <w:szCs w:val="24"/>
        </w:rPr>
        <w:t xml:space="preserve">for </w:t>
      </w:r>
      <w:r w:rsidR="00FD23CC">
        <w:rPr>
          <w:rFonts w:ascii="Times New Roman" w:hAnsi="Times New Roman"/>
          <w:iCs w:val="0"/>
          <w:szCs w:val="24"/>
        </w:rPr>
        <w:t xml:space="preserve">the </w:t>
      </w:r>
      <w:r w:rsidR="002C4628">
        <w:rPr>
          <w:rFonts w:ascii="Times New Roman" w:hAnsi="Times New Roman"/>
          <w:iCs w:val="0"/>
          <w:szCs w:val="24"/>
        </w:rPr>
        <w:t>d</w:t>
      </w:r>
      <w:r w:rsidR="00942295" w:rsidRPr="009D124F">
        <w:rPr>
          <w:rFonts w:ascii="Times New Roman" w:hAnsi="Times New Roman"/>
          <w:iCs w:val="0"/>
          <w:szCs w:val="24"/>
        </w:rPr>
        <w:t xml:space="preserve">ominant hand </w:t>
      </w:r>
      <w:bookmarkEnd w:id="0"/>
      <w:r w:rsidR="00CC33DE">
        <w:rPr>
          <w:rFonts w:ascii="Times New Roman" w:hAnsi="Times New Roman"/>
          <w:iCs w:val="0"/>
          <w:szCs w:val="24"/>
        </w:rPr>
        <w:t>separated by sex.</w:t>
      </w:r>
      <w:r w:rsidR="00ED69A9" w:rsidRPr="00ED69A9">
        <w:rPr>
          <w:rFonts w:ascii="Times New Roman" w:hAnsi="Times New Roman"/>
        </w:rPr>
        <w:t xml:space="preserve"> </w:t>
      </w:r>
      <w:r w:rsidR="00987854">
        <w:rPr>
          <w:rFonts w:ascii="Times New Roman" w:hAnsi="Times New Roman"/>
        </w:rPr>
        <w:t>P</w:t>
      </w:r>
      <w:r w:rsidR="00987854" w:rsidRPr="00AB2912">
        <w:rPr>
          <w:rFonts w:ascii="Times New Roman" w:hAnsi="Times New Roman"/>
        </w:rPr>
        <w:t>aired t-test</w:t>
      </w:r>
      <w:r w:rsidR="00987854">
        <w:rPr>
          <w:rFonts w:ascii="Times New Roman" w:hAnsi="Times New Roman"/>
        </w:rPr>
        <w:t>s</w:t>
      </w:r>
      <w:r w:rsidR="00987854" w:rsidRPr="00AB2912">
        <w:rPr>
          <w:rFonts w:ascii="Times New Roman" w:hAnsi="Times New Roman"/>
        </w:rPr>
        <w:t xml:space="preserve"> or Wilcoxon matched-pairs signed rank test</w:t>
      </w:r>
      <w:r w:rsidR="00987854">
        <w:rPr>
          <w:rFonts w:ascii="Times New Roman" w:hAnsi="Times New Roman"/>
        </w:rPr>
        <w:t>s</w:t>
      </w:r>
      <w:r w:rsidR="00987854" w:rsidRPr="00AB2912">
        <w:rPr>
          <w:rFonts w:ascii="Times New Roman" w:hAnsi="Times New Roman"/>
        </w:rPr>
        <w:t xml:space="preserve"> were carried out between the groups.</w:t>
      </w:r>
    </w:p>
    <w:tbl>
      <w:tblPr>
        <w:tblStyle w:val="TableGrid"/>
        <w:tblW w:w="91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4"/>
        <w:gridCol w:w="1212"/>
        <w:gridCol w:w="1098"/>
        <w:gridCol w:w="400"/>
        <w:gridCol w:w="7"/>
        <w:gridCol w:w="1205"/>
        <w:gridCol w:w="1212"/>
        <w:gridCol w:w="400"/>
        <w:gridCol w:w="12"/>
      </w:tblGrid>
      <w:tr w:rsidR="001D054C" w:rsidRPr="009D124F" w14:paraId="6D3FF732" w14:textId="77777777" w:rsidTr="0062662D">
        <w:trPr>
          <w:trHeight w:val="43"/>
          <w:jc w:val="center"/>
        </w:trPr>
        <w:tc>
          <w:tcPr>
            <w:tcW w:w="3604" w:type="dxa"/>
          </w:tcPr>
          <w:p w14:paraId="2446B3D9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46" w:type="dxa"/>
            <w:gridSpan w:val="8"/>
            <w:tcBorders>
              <w:left w:val="nil"/>
            </w:tcBorders>
          </w:tcPr>
          <w:p w14:paraId="476E4AFF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ominant </w:t>
            </w:r>
          </w:p>
        </w:tc>
      </w:tr>
      <w:tr w:rsidR="001D054C" w:rsidRPr="009D124F" w14:paraId="1833C471" w14:textId="77777777" w:rsidTr="0062662D">
        <w:trPr>
          <w:trHeight w:val="43"/>
          <w:jc w:val="center"/>
        </w:trPr>
        <w:tc>
          <w:tcPr>
            <w:tcW w:w="3604" w:type="dxa"/>
          </w:tcPr>
          <w:p w14:paraId="49FB1BD8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7" w:type="dxa"/>
            <w:gridSpan w:val="4"/>
            <w:tcBorders>
              <w:top w:val="single" w:sz="24" w:space="0" w:color="auto"/>
              <w:left w:val="nil"/>
            </w:tcBorders>
          </w:tcPr>
          <w:p w14:paraId="41680FDA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Male (N</w:t>
            </w:r>
            <w:r w:rsidRPr="009D124F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= 32)</w:t>
            </w:r>
          </w:p>
        </w:tc>
        <w:tc>
          <w:tcPr>
            <w:tcW w:w="2829" w:type="dxa"/>
            <w:gridSpan w:val="4"/>
            <w:tcBorders>
              <w:top w:val="single" w:sz="24" w:space="0" w:color="auto"/>
              <w:left w:val="nil"/>
            </w:tcBorders>
          </w:tcPr>
          <w:p w14:paraId="5034E4A1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Female (N</w:t>
            </w:r>
            <w:r w:rsidRPr="009D124F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= 19)</w:t>
            </w:r>
          </w:p>
        </w:tc>
      </w:tr>
      <w:tr w:rsidR="001D054C" w:rsidRPr="009D124F" w14:paraId="3403E9F1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</w:tcPr>
          <w:p w14:paraId="1503CF43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bottom w:val="single" w:sz="8" w:space="0" w:color="auto"/>
            </w:tcBorders>
            <w:vAlign w:val="center"/>
          </w:tcPr>
          <w:p w14:paraId="4E32F742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Healthy</w:t>
            </w:r>
          </w:p>
        </w:tc>
        <w:tc>
          <w:tcPr>
            <w:tcW w:w="1098" w:type="dxa"/>
            <w:tcBorders>
              <w:bottom w:val="single" w:sz="8" w:space="0" w:color="auto"/>
            </w:tcBorders>
            <w:vAlign w:val="center"/>
          </w:tcPr>
          <w:p w14:paraId="1444887B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ALS</w:t>
            </w:r>
          </w:p>
        </w:tc>
        <w:tc>
          <w:tcPr>
            <w:tcW w:w="400" w:type="dxa"/>
            <w:tcBorders>
              <w:bottom w:val="single" w:sz="8" w:space="0" w:color="auto"/>
            </w:tcBorders>
          </w:tcPr>
          <w:p w14:paraId="24348092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212" w:type="dxa"/>
            <w:gridSpan w:val="2"/>
            <w:tcBorders>
              <w:left w:val="nil"/>
              <w:bottom w:val="single" w:sz="8" w:space="0" w:color="auto"/>
            </w:tcBorders>
            <w:vAlign w:val="center"/>
          </w:tcPr>
          <w:p w14:paraId="0D352920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Healthy</w:t>
            </w:r>
          </w:p>
        </w:tc>
        <w:tc>
          <w:tcPr>
            <w:tcW w:w="1212" w:type="dxa"/>
            <w:tcBorders>
              <w:bottom w:val="single" w:sz="8" w:space="0" w:color="auto"/>
            </w:tcBorders>
            <w:vAlign w:val="center"/>
          </w:tcPr>
          <w:p w14:paraId="4B775A0F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ALS</w:t>
            </w:r>
          </w:p>
        </w:tc>
        <w:tc>
          <w:tcPr>
            <w:tcW w:w="400" w:type="dxa"/>
            <w:tcBorders>
              <w:bottom w:val="single" w:sz="8" w:space="0" w:color="auto"/>
            </w:tcBorders>
          </w:tcPr>
          <w:p w14:paraId="3CC6DC73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1D054C" w:rsidRPr="009D124F" w14:paraId="252F70AE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bottom w:val="single" w:sz="8" w:space="0" w:color="auto"/>
            </w:tcBorders>
            <w:vAlign w:val="center"/>
          </w:tcPr>
          <w:p w14:paraId="153284F1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Time to Completion (s)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4E22C27A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5.9±2.3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8BB39D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10.9 ± 8.4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8765A16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4F6AE5D8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6±1.5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005FDE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14.5 ± 13.6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6A9DAA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1D054C" w:rsidRPr="009D124F" w14:paraId="3ED7A6E6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028899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Extension Height (mm)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043F10B4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113±19.1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7088EF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87.4±38.5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241ED80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26411594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105.6±15.8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E5A396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74.3±38.1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C17CA5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1D054C" w:rsidRPr="009D124F" w14:paraId="31784800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2AA10A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Max Extension Height (mm)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6870F484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121.9±17.9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615DC5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95.7±39.1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2572509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24349546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111.1±15.7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4F7174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81.5±39.9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C02C82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1D054C" w:rsidRPr="009D124F" w14:paraId="491C7A94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6EFA7E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Extension Passive Height Score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328CB374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0.8± 0.1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CD3065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0.7 ± 0.3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CC688EF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377FDE10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 xml:space="preserve">  0.9±0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76F037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0.6 ± 0.3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EA571B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1D054C" w:rsidRPr="009D124F" w14:paraId="13D50734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975C73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Max Extension Passive Height Score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1DC29C12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0.9± 0.1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EA0E6B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0.8 ± 0.3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737FB56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29B1CB44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0.9±0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CFABF3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0.7 ± 0.3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043E40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1D054C" w:rsidRPr="009D124F" w14:paraId="3D79906C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820338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Hesitation Time (s)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0CC2776E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0.2± 0.1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6C62A6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0.3 ± 0.9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81129D0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357DCA2F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0.1± 0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C23AB3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0.6 ± 1.6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52C5C2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1D054C" w:rsidRPr="009D124F" w14:paraId="64CCB278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A65D44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Hesitation Height (mm)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3854F855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3.1± 2.6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C7ADD2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2.7 ± 8.7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D641C11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44959CA8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2.1±2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A7A2C3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6.9 ± 15.7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1BE27D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1D054C" w:rsidRPr="009D124F" w14:paraId="39C3FEDF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E7965D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No. of Hesitations per Test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1E802F6D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7.3±2.4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A82092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5.3 ± 8.9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AF64ED0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063A703C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6.4±2.8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F06C37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8.6 ± 14.9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743938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1D054C" w:rsidRPr="009D124F" w14:paraId="2C696572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158F93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No. of Hesitations per Tap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6931B6B8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1.1± 0.6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3B9327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2.0 ± 8.8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F88FEA3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159D60ED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0.7±0.7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9C0FEE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5.6 ± 15.7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1C0143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1D054C" w:rsidRPr="009D124F" w14:paraId="4AD8DD13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6594DD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Accuracy (mm)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6E0CC2F1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5.1± 3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9F7D86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20.8 ± 87.6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39F8620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29E94AA0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4.3±2.5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E09D29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56.1±156.5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FA2136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1D054C" w:rsidRPr="009D124F" w14:paraId="5300EE1D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A5EE2D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crementing amplitude</w:t>
            </w:r>
            <w:r w:rsidRPr="009D124F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04AF311B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9.7±8.2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FB9CEB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22.7 ± 88.2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2BFC17C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116E6AEC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5.7±4.2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088E0B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68.6±154.2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3E1037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1D054C" w:rsidRPr="009D124F" w14:paraId="6B6C34A7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BBAA18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Extension Speed (m/s)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6B795992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0.5±0.2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6E23BC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0.2 ± 0.2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15DBA25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03BABE90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0.4±0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2D58BB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0.23 ± 0.2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B1C8AC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1D054C" w:rsidRPr="009D124F" w14:paraId="4E4E06C5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2CDBC6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Contraction Speed (m/s)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20F808C8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0.4±0.2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75AFEE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0.2 ± 0.2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BEB1E0B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15EC6B02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0.4± 0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D1EB7E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02. ± 0.1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440A5A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1D054C" w:rsidRPr="009D124F" w14:paraId="5C038580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6698F2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sz w:val="24"/>
                <w:szCs w:val="24"/>
              </w:rPr>
              <w:t>Avg. Speed (m/s)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55064C89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0.4± 0.1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B30EB1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0.2 ± 0.2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9477DDC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16B42795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0.4±0.1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5F3D9F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0.2 ± 0.1</w:t>
            </w: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CBC2F9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1D054C" w:rsidRPr="009D124F" w14:paraId="14420922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top w:val="single" w:sz="8" w:space="0" w:color="auto"/>
            </w:tcBorders>
            <w:vAlign w:val="center"/>
          </w:tcPr>
          <w:p w14:paraId="0E255E70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4AA4A77C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8" w:space="0" w:color="auto"/>
            </w:tcBorders>
            <w:vAlign w:val="center"/>
          </w:tcPr>
          <w:p w14:paraId="29BA0DC0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61AE4016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74DD74D0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uto"/>
            </w:tcBorders>
            <w:vAlign w:val="center"/>
          </w:tcPr>
          <w:p w14:paraId="6ED7542F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single" w:sz="8" w:space="0" w:color="auto"/>
            </w:tcBorders>
            <w:vAlign w:val="center"/>
          </w:tcPr>
          <w:p w14:paraId="55C57C65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054C" w:rsidRPr="009D124F" w14:paraId="14F41057" w14:textId="77777777" w:rsidTr="0062662D">
        <w:trPr>
          <w:gridAfter w:val="1"/>
          <w:wAfter w:w="12" w:type="dxa"/>
          <w:trHeight w:val="20"/>
          <w:jc w:val="center"/>
        </w:trPr>
        <w:tc>
          <w:tcPr>
            <w:tcW w:w="3604" w:type="dxa"/>
            <w:tcBorders>
              <w:bottom w:val="single" w:sz="8" w:space="0" w:color="auto"/>
            </w:tcBorders>
            <w:vAlign w:val="center"/>
          </w:tcPr>
          <w:p w14:paraId="44651A0B" w14:textId="77777777" w:rsidR="001D054C" w:rsidRPr="009D124F" w:rsidRDefault="001D054C" w:rsidP="0062662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124F">
              <w:rPr>
                <w:rFonts w:ascii="Times New Roman" w:hAnsi="Times New Roman"/>
                <w:b/>
                <w:bCs/>
                <w:sz w:val="24"/>
                <w:szCs w:val="24"/>
              </w:rPr>
              <w:t>Dexterity Score</w:t>
            </w:r>
          </w:p>
        </w:tc>
        <w:tc>
          <w:tcPr>
            <w:tcW w:w="1212" w:type="dxa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75A4F6C7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5 </w:t>
            </w:r>
            <w:r w:rsidRPr="001D43D4">
              <w:rPr>
                <w:rFonts w:ascii="Times New Roman" w:hAnsi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1D43D4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098" w:type="dxa"/>
            <w:tcBorders>
              <w:bottom w:val="single" w:sz="8" w:space="0" w:color="auto"/>
            </w:tcBorders>
            <w:vAlign w:val="center"/>
          </w:tcPr>
          <w:p w14:paraId="549C27E1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7 </w:t>
            </w:r>
            <w:r w:rsidRPr="001D43D4">
              <w:rPr>
                <w:rFonts w:ascii="Times New Roman" w:hAnsi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1D43D4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00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05B2B8AF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212" w:type="dxa"/>
            <w:gridSpan w:val="2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3463D22A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87 </w:t>
            </w:r>
            <w:r w:rsidRPr="001D43D4">
              <w:rPr>
                <w:rFonts w:ascii="Times New Roman" w:hAnsi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1D43D4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12" w:type="dxa"/>
            <w:tcBorders>
              <w:bottom w:val="single" w:sz="8" w:space="0" w:color="auto"/>
            </w:tcBorders>
            <w:vAlign w:val="center"/>
          </w:tcPr>
          <w:p w14:paraId="74825EC2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53 </w:t>
            </w:r>
            <w:r w:rsidRPr="001D43D4">
              <w:rPr>
                <w:rFonts w:ascii="Times New Roman" w:hAnsi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1D43D4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400" w:type="dxa"/>
            <w:tcBorders>
              <w:bottom w:val="single" w:sz="8" w:space="0" w:color="auto"/>
            </w:tcBorders>
            <w:vAlign w:val="center"/>
          </w:tcPr>
          <w:p w14:paraId="487A3FF2" w14:textId="77777777" w:rsidR="001D054C" w:rsidRPr="009D124F" w:rsidRDefault="001D054C" w:rsidP="0062662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43D4">
              <w:rPr>
                <w:rFonts w:ascii="Times New Roman" w:hAnsi="Times New Roman"/>
                <w:b/>
                <w:bCs/>
                <w:sz w:val="24"/>
                <w:szCs w:val="24"/>
              </w:rPr>
              <w:t>**</w:t>
            </w:r>
          </w:p>
        </w:tc>
      </w:tr>
    </w:tbl>
    <w:p w14:paraId="19DBE757" w14:textId="77777777" w:rsidR="001D054C" w:rsidRDefault="001D054C"/>
    <w:p w14:paraId="0F3B3B7B" w14:textId="77777777" w:rsidR="0031475E" w:rsidRDefault="0055619D" w:rsidP="005561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66337">
        <w:rPr>
          <w:rFonts w:ascii="Times New Roman" w:hAnsi="Times New Roman" w:cs="Times New Roman"/>
          <w:sz w:val="20"/>
          <w:szCs w:val="20"/>
        </w:rPr>
        <w:t>P: p-value; s: seconds; mm: millimetres; %: percentage; m/s: meters per second</w:t>
      </w:r>
      <w:r w:rsidR="00661AA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661AA3">
        <w:rPr>
          <w:rFonts w:ascii="Times New Roman" w:hAnsi="Times New Roman" w:cs="Times New Roman"/>
          <w:sz w:val="20"/>
          <w:szCs w:val="20"/>
        </w:rPr>
        <w:t>avg</w:t>
      </w:r>
      <w:proofErr w:type="spellEnd"/>
      <w:r w:rsidR="00661AA3">
        <w:rPr>
          <w:rFonts w:ascii="Times New Roman" w:hAnsi="Times New Roman" w:cs="Times New Roman"/>
          <w:sz w:val="20"/>
          <w:szCs w:val="20"/>
        </w:rPr>
        <w:t>: average</w:t>
      </w:r>
      <w:r w:rsidRPr="00A66337">
        <w:rPr>
          <w:rFonts w:ascii="Times New Roman" w:hAnsi="Times New Roman" w:cs="Times New Roman"/>
          <w:sz w:val="20"/>
          <w:szCs w:val="20"/>
        </w:rPr>
        <w:t>. Significance is denoted by (*) using the convention p &lt; 0.05 (*), p &lt; 0.01 (**) and p &lt; 0.001 (***) or ns when no significance is noted.</w:t>
      </w:r>
    </w:p>
    <w:p w14:paraId="41C75A4E" w14:textId="77777777" w:rsidR="00114695" w:rsidRDefault="00114695" w:rsidP="00F73A95">
      <w:pPr>
        <w:pStyle w:val="Caption"/>
        <w:keepNext/>
        <w:rPr>
          <w:rFonts w:ascii="Times New Roman" w:hAnsi="Times New Roman"/>
        </w:rPr>
      </w:pPr>
    </w:p>
    <w:p w14:paraId="11F28AB1" w14:textId="77777777" w:rsidR="00114695" w:rsidRDefault="00114695" w:rsidP="00F73A95">
      <w:pPr>
        <w:pStyle w:val="Caption"/>
        <w:keepNext/>
        <w:rPr>
          <w:rFonts w:ascii="Times New Roman" w:hAnsi="Times New Roman"/>
        </w:rPr>
      </w:pPr>
    </w:p>
    <w:p w14:paraId="6B9A8BA6" w14:textId="77777777" w:rsidR="00114695" w:rsidRDefault="00114695" w:rsidP="00F73A95">
      <w:pPr>
        <w:pStyle w:val="Caption"/>
        <w:keepNext/>
        <w:rPr>
          <w:rFonts w:ascii="Times New Roman" w:hAnsi="Times New Roman"/>
        </w:rPr>
      </w:pPr>
    </w:p>
    <w:p w14:paraId="5D41BC34" w14:textId="77777777" w:rsidR="00114695" w:rsidRDefault="00114695" w:rsidP="00F73A95">
      <w:pPr>
        <w:pStyle w:val="Caption"/>
        <w:keepNext/>
        <w:rPr>
          <w:rFonts w:ascii="Times New Roman" w:hAnsi="Times New Roman"/>
        </w:rPr>
      </w:pPr>
    </w:p>
    <w:p w14:paraId="02B34DBA" w14:textId="77777777" w:rsidR="00114695" w:rsidRDefault="00114695" w:rsidP="00F73A95">
      <w:pPr>
        <w:pStyle w:val="Caption"/>
        <w:keepNext/>
        <w:rPr>
          <w:rFonts w:ascii="Times New Roman" w:hAnsi="Times New Roman"/>
        </w:rPr>
      </w:pPr>
    </w:p>
    <w:p w14:paraId="24B77B69" w14:textId="77777777" w:rsidR="00114695" w:rsidRPr="00114695" w:rsidRDefault="00114695" w:rsidP="00114695"/>
    <w:p w14:paraId="76805ABB" w14:textId="77777777" w:rsidR="00114695" w:rsidRDefault="00114695" w:rsidP="00F73A95">
      <w:pPr>
        <w:pStyle w:val="Caption"/>
        <w:keepNext/>
        <w:rPr>
          <w:rFonts w:ascii="Times New Roman" w:hAnsi="Times New Roman"/>
        </w:rPr>
      </w:pPr>
    </w:p>
    <w:p w14:paraId="155F21D5" w14:textId="77777777" w:rsidR="00114695" w:rsidRPr="00114695" w:rsidRDefault="00114695" w:rsidP="00114695"/>
    <w:p w14:paraId="67A23907" w14:textId="77777777" w:rsidR="00114695" w:rsidRDefault="00114695" w:rsidP="00F73A95">
      <w:pPr>
        <w:pStyle w:val="Caption"/>
        <w:keepNext/>
        <w:rPr>
          <w:rFonts w:ascii="Times New Roman" w:hAnsi="Times New Roman"/>
        </w:rPr>
      </w:pPr>
    </w:p>
    <w:p w14:paraId="64A31ADC" w14:textId="77777777" w:rsidR="002C4628" w:rsidRPr="002C4628" w:rsidRDefault="002C4628" w:rsidP="002C4628"/>
    <w:p w14:paraId="6809D674" w14:textId="77777777" w:rsidR="00114695" w:rsidRPr="00114695" w:rsidRDefault="00114695" w:rsidP="00114695"/>
    <w:sectPr w:rsidR="00114695" w:rsidRPr="00114695" w:rsidSect="00C90E13">
      <w:pgSz w:w="11906" w:h="16838" w:code="9"/>
      <w:pgMar w:top="1418" w:right="1985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4FB"/>
    <w:rsid w:val="00011324"/>
    <w:rsid w:val="000115B5"/>
    <w:rsid w:val="00014B3E"/>
    <w:rsid w:val="00050FCC"/>
    <w:rsid w:val="00065C20"/>
    <w:rsid w:val="0007447B"/>
    <w:rsid w:val="000951A3"/>
    <w:rsid w:val="0009697B"/>
    <w:rsid w:val="000E326B"/>
    <w:rsid w:val="000F71D6"/>
    <w:rsid w:val="00106424"/>
    <w:rsid w:val="00114695"/>
    <w:rsid w:val="0011502E"/>
    <w:rsid w:val="001272FA"/>
    <w:rsid w:val="00141B2F"/>
    <w:rsid w:val="00151F5A"/>
    <w:rsid w:val="0015630B"/>
    <w:rsid w:val="00173B81"/>
    <w:rsid w:val="00176642"/>
    <w:rsid w:val="001A0C6A"/>
    <w:rsid w:val="001B12F7"/>
    <w:rsid w:val="001D054C"/>
    <w:rsid w:val="001D652F"/>
    <w:rsid w:val="001E3B9F"/>
    <w:rsid w:val="001F4561"/>
    <w:rsid w:val="001F4856"/>
    <w:rsid w:val="00210083"/>
    <w:rsid w:val="002253F4"/>
    <w:rsid w:val="002437F2"/>
    <w:rsid w:val="002619E3"/>
    <w:rsid w:val="002A0A52"/>
    <w:rsid w:val="002C4628"/>
    <w:rsid w:val="0030149E"/>
    <w:rsid w:val="00311410"/>
    <w:rsid w:val="0031475E"/>
    <w:rsid w:val="00324745"/>
    <w:rsid w:val="00341C5E"/>
    <w:rsid w:val="00357425"/>
    <w:rsid w:val="00376E1F"/>
    <w:rsid w:val="003969C5"/>
    <w:rsid w:val="003A0B49"/>
    <w:rsid w:val="003C3033"/>
    <w:rsid w:val="003D4FD6"/>
    <w:rsid w:val="00445BDD"/>
    <w:rsid w:val="004554B2"/>
    <w:rsid w:val="00486A82"/>
    <w:rsid w:val="004B289B"/>
    <w:rsid w:val="004E5340"/>
    <w:rsid w:val="00500695"/>
    <w:rsid w:val="00522C6E"/>
    <w:rsid w:val="00527347"/>
    <w:rsid w:val="0053611E"/>
    <w:rsid w:val="0055619D"/>
    <w:rsid w:val="005568FA"/>
    <w:rsid w:val="00574F65"/>
    <w:rsid w:val="00576A0E"/>
    <w:rsid w:val="005841D6"/>
    <w:rsid w:val="005850E2"/>
    <w:rsid w:val="00592610"/>
    <w:rsid w:val="005A527E"/>
    <w:rsid w:val="005B2805"/>
    <w:rsid w:val="005D0DE3"/>
    <w:rsid w:val="006301E7"/>
    <w:rsid w:val="00630C08"/>
    <w:rsid w:val="00636917"/>
    <w:rsid w:val="00640BA7"/>
    <w:rsid w:val="00661AA3"/>
    <w:rsid w:val="00685558"/>
    <w:rsid w:val="006C5CCE"/>
    <w:rsid w:val="006E73BA"/>
    <w:rsid w:val="006E7D2B"/>
    <w:rsid w:val="007057BD"/>
    <w:rsid w:val="00712500"/>
    <w:rsid w:val="00723918"/>
    <w:rsid w:val="00726898"/>
    <w:rsid w:val="00761E2D"/>
    <w:rsid w:val="007A20B2"/>
    <w:rsid w:val="007A56B9"/>
    <w:rsid w:val="007A76A7"/>
    <w:rsid w:val="007B69A7"/>
    <w:rsid w:val="007D58CA"/>
    <w:rsid w:val="007F7233"/>
    <w:rsid w:val="008024FB"/>
    <w:rsid w:val="00847352"/>
    <w:rsid w:val="00855CBE"/>
    <w:rsid w:val="008570DA"/>
    <w:rsid w:val="00861EFA"/>
    <w:rsid w:val="0086645E"/>
    <w:rsid w:val="008676C0"/>
    <w:rsid w:val="0087575F"/>
    <w:rsid w:val="008A6F1E"/>
    <w:rsid w:val="008C02E8"/>
    <w:rsid w:val="008C7CE2"/>
    <w:rsid w:val="008F5830"/>
    <w:rsid w:val="00903197"/>
    <w:rsid w:val="0091245E"/>
    <w:rsid w:val="00942295"/>
    <w:rsid w:val="00947CB0"/>
    <w:rsid w:val="009573FE"/>
    <w:rsid w:val="00987854"/>
    <w:rsid w:val="009A2C43"/>
    <w:rsid w:val="009D124F"/>
    <w:rsid w:val="009F2C46"/>
    <w:rsid w:val="00A14CAC"/>
    <w:rsid w:val="00A2254E"/>
    <w:rsid w:val="00A5193F"/>
    <w:rsid w:val="00A57C27"/>
    <w:rsid w:val="00A66337"/>
    <w:rsid w:val="00A8023B"/>
    <w:rsid w:val="00A86AF5"/>
    <w:rsid w:val="00A9366B"/>
    <w:rsid w:val="00AB2912"/>
    <w:rsid w:val="00AD6F0A"/>
    <w:rsid w:val="00AF063F"/>
    <w:rsid w:val="00AF4C54"/>
    <w:rsid w:val="00B14773"/>
    <w:rsid w:val="00B31B6A"/>
    <w:rsid w:val="00B33F49"/>
    <w:rsid w:val="00B70162"/>
    <w:rsid w:val="00B70992"/>
    <w:rsid w:val="00B922B2"/>
    <w:rsid w:val="00BA4919"/>
    <w:rsid w:val="00BE2440"/>
    <w:rsid w:val="00BF384F"/>
    <w:rsid w:val="00BF6CF5"/>
    <w:rsid w:val="00C005C1"/>
    <w:rsid w:val="00C332FE"/>
    <w:rsid w:val="00C34722"/>
    <w:rsid w:val="00C543C5"/>
    <w:rsid w:val="00C76F21"/>
    <w:rsid w:val="00C90E13"/>
    <w:rsid w:val="00CC33DE"/>
    <w:rsid w:val="00CD1350"/>
    <w:rsid w:val="00CD1B3B"/>
    <w:rsid w:val="00CF1BCA"/>
    <w:rsid w:val="00D0462A"/>
    <w:rsid w:val="00D14E1F"/>
    <w:rsid w:val="00D249AB"/>
    <w:rsid w:val="00D4431F"/>
    <w:rsid w:val="00DA2AF9"/>
    <w:rsid w:val="00DA3225"/>
    <w:rsid w:val="00DC73AA"/>
    <w:rsid w:val="00E059B9"/>
    <w:rsid w:val="00E67B07"/>
    <w:rsid w:val="00E777E6"/>
    <w:rsid w:val="00E93477"/>
    <w:rsid w:val="00EA3DCB"/>
    <w:rsid w:val="00ED4FDE"/>
    <w:rsid w:val="00ED69A9"/>
    <w:rsid w:val="00EE182D"/>
    <w:rsid w:val="00EF2D77"/>
    <w:rsid w:val="00F16E24"/>
    <w:rsid w:val="00F66DD6"/>
    <w:rsid w:val="00F73A95"/>
    <w:rsid w:val="00F749AB"/>
    <w:rsid w:val="00F76D90"/>
    <w:rsid w:val="00FB2C2C"/>
    <w:rsid w:val="00FC5BE1"/>
    <w:rsid w:val="00FD23CC"/>
    <w:rsid w:val="00FF065F"/>
    <w:rsid w:val="00FF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4CBF3"/>
  <w15:chartTrackingRefBased/>
  <w15:docId w15:val="{1894B02D-199C-461F-A502-909BFDCAF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53F4"/>
    <w:pPr>
      <w:spacing w:line="480" w:lineRule="auto"/>
      <w:jc w:val="both"/>
      <w:outlineLvl w:val="2"/>
    </w:pPr>
    <w:rPr>
      <w:rFonts w:cs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EA3DCB"/>
    <w:pPr>
      <w:spacing w:after="200" w:line="240" w:lineRule="auto"/>
      <w:jc w:val="both"/>
    </w:pPr>
    <w:rPr>
      <w:rFonts w:ascii="Calibri" w:eastAsia="Calibri" w:hAnsi="Calibri" w:cs="Times New Roman"/>
      <w:iCs/>
      <w:sz w:val="24"/>
      <w:szCs w:val="18"/>
    </w:rPr>
  </w:style>
  <w:style w:type="character" w:customStyle="1" w:styleId="CaptionChar">
    <w:name w:val="Caption Char"/>
    <w:link w:val="Caption"/>
    <w:rsid w:val="00EA3DCB"/>
    <w:rPr>
      <w:rFonts w:ascii="Calibri" w:eastAsia="Calibri" w:hAnsi="Calibri" w:cs="Times New Roman"/>
      <w:iCs/>
      <w:sz w:val="24"/>
      <w:szCs w:val="18"/>
    </w:rPr>
  </w:style>
  <w:style w:type="table" w:styleId="TableGrid">
    <w:name w:val="Table Grid"/>
    <w:basedOn w:val="TableNormal"/>
    <w:uiPriority w:val="39"/>
    <w:rsid w:val="006C5CCE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E67B07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26898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86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customStyle="1" w:styleId="TableGrid15">
    <w:name w:val="Table Grid15"/>
    <w:basedOn w:val="TableNormal"/>
    <w:next w:val="TableGrid"/>
    <w:uiPriority w:val="39"/>
    <w:rsid w:val="00761E2D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253F4"/>
    <w:rPr>
      <w:rFonts w:cstheme="min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8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3286E0A8727E418720B918A904FF70" ma:contentTypeVersion="14" ma:contentTypeDescription="Create a new document." ma:contentTypeScope="" ma:versionID="042a28f9c599bf8a9132096449cf2007">
  <xsd:schema xmlns:xsd="http://www.w3.org/2001/XMLSchema" xmlns:xs="http://www.w3.org/2001/XMLSchema" xmlns:p="http://schemas.microsoft.com/office/2006/metadata/properties" xmlns:ns2="0dacd1ab-4b68-44bd-891a-c4816c07e1bd" xmlns:ns3="8e8cbd71-5568-446a-a0f6-ad2924d8e21d" targetNamespace="http://schemas.microsoft.com/office/2006/metadata/properties" ma:root="true" ma:fieldsID="7f58b9a37175eba842c70f12e2c53bbe" ns2:_="" ns3:_="">
    <xsd:import namespace="0dacd1ab-4b68-44bd-891a-c4816c07e1bd"/>
    <xsd:import namespace="8e8cbd71-5568-446a-a0f6-ad2924d8e2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acd1ab-4b68-44bd-891a-c4816c07e1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ed9b36d8-e8b0-4d46-88aa-db730269cd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cbd71-5568-446a-a0f6-ad2924d8e21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acd1ab-4b68-44bd-891a-c4816c07e1b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B096E15-BDDD-4CC0-91A2-8B33858F585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D8FE4F6-B282-4C70-B4A5-F3779FB7ECDF}"/>
</file>

<file path=customXml/itemProps3.xml><?xml version="1.0" encoding="utf-8"?>
<ds:datastoreItem xmlns:ds="http://schemas.openxmlformats.org/officeDocument/2006/customXml" ds:itemID="{1CE004D6-CB46-4F35-B5CD-D421B844BA6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A01A8CD-B717-4AC0-B885-64C392A4882A}">
  <ds:schemaRefs>
    <ds:schemaRef ds:uri="http://schemas.microsoft.com/office/2006/metadata/properties"/>
    <ds:schemaRef ds:uri="http://schemas.microsoft.com/office/infopath/2007/PartnerControls"/>
    <ds:schemaRef ds:uri="0dacd1ab-4b68-44bd-891a-c4816c07e1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Hayden</dc:creator>
  <cp:keywords/>
  <dc:description/>
  <cp:lastModifiedBy>Conor Hayden</cp:lastModifiedBy>
  <cp:revision>3</cp:revision>
  <cp:lastPrinted>2023-11-30T15:23:00Z</cp:lastPrinted>
  <dcterms:created xsi:type="dcterms:W3CDTF">2024-06-04T09:35:00Z</dcterms:created>
  <dcterms:modified xsi:type="dcterms:W3CDTF">2024-06-04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3286E0A8727E418720B918A904FF70</vt:lpwstr>
  </property>
  <property fmtid="{D5CDD505-2E9C-101B-9397-08002B2CF9AE}" pid="3" name="MediaServiceImageTags">
    <vt:lpwstr/>
  </property>
</Properties>
</file>